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DCC" w:rsidRPr="008A375E" w:rsidRDefault="00531DCC" w:rsidP="00531DCC">
      <w:pPr>
        <w:rPr>
          <w:rFonts w:ascii="Times New Roman" w:hAnsi="Times New Roman"/>
          <w:lang w:val="en-GB"/>
        </w:rPr>
      </w:pPr>
      <w:r w:rsidRPr="008A375E">
        <w:rPr>
          <w:rFonts w:ascii="Times New Roman" w:hAnsi="Times New Roman"/>
          <w:lang w:val="en-GB"/>
        </w:rPr>
        <w:t xml:space="preserve">Table S2. Pair-wise correlations (p-values) for </w:t>
      </w:r>
      <w:proofErr w:type="spellStart"/>
      <w:r w:rsidRPr="008A375E">
        <w:rPr>
          <w:rFonts w:ascii="Times New Roman" w:hAnsi="Times New Roman"/>
          <w:lang w:val="en-GB"/>
        </w:rPr>
        <w:t>diel</w:t>
      </w:r>
      <w:proofErr w:type="spellEnd"/>
      <w:r w:rsidRPr="008A375E">
        <w:rPr>
          <w:rFonts w:ascii="Times New Roman" w:hAnsi="Times New Roman"/>
          <w:lang w:val="en-GB"/>
        </w:rPr>
        <w:t xml:space="preserve"> variations of A) effective quantum yield and B) relative electron transport rate.</w:t>
      </w:r>
    </w:p>
    <w:tbl>
      <w:tblPr>
        <w:tblW w:w="7460" w:type="dxa"/>
        <w:tblInd w:w="96" w:type="dxa"/>
        <w:tblLook w:val="04A0" w:firstRow="1" w:lastRow="0" w:firstColumn="1" w:lastColumn="0" w:noHBand="0" w:noVBand="1"/>
      </w:tblPr>
      <w:tblGrid>
        <w:gridCol w:w="1700"/>
        <w:gridCol w:w="960"/>
        <w:gridCol w:w="960"/>
        <w:gridCol w:w="960"/>
        <w:gridCol w:w="960"/>
        <w:gridCol w:w="960"/>
        <w:gridCol w:w="960"/>
      </w:tblGrid>
      <w:tr w:rsidR="00531DCC" w:rsidRPr="00EC5353" w:rsidTr="00AE5F60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Season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Aug-10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Feb-11</w:t>
            </w:r>
          </w:p>
        </w:tc>
      </w:tr>
      <w:tr w:rsidR="00531DCC" w:rsidRPr="00EC5353" w:rsidTr="00AE5F60">
        <w:trPr>
          <w:trHeight w:val="31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 Da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 w:rsidR="00531DCC" w:rsidRPr="00EC5353" w:rsidTr="00AE5F60">
        <w:trPr>
          <w:trHeight w:val="312"/>
        </w:trPr>
        <w:tc>
          <w:tcPr>
            <w:tcW w:w="55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A                                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        Effective quantum yi</w:t>
            </w: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e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midnight, n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21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midnight, mor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07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midnight, eve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e.n.m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noon, mor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626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noon, eve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e.n.m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morning, eve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e.n.m</w:t>
            </w:r>
          </w:p>
        </w:tc>
      </w:tr>
      <w:tr w:rsidR="00531DCC" w:rsidRPr="002E4364" w:rsidTr="00AE5F60">
        <w:trPr>
          <w:trHeight w:val="312"/>
        </w:trPr>
        <w:tc>
          <w:tcPr>
            <w:tcW w:w="6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8A375E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 w:rsidRPr="008A37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B                                              relative electron transport 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8A375E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AU"/>
              </w:rPr>
            </w:pP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midnight, n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midnight, mor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midnight, evening</w:t>
            </w:r>
          </w:p>
        </w:tc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determinator both 0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noon, mor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noon, eve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e.n.m</w:t>
            </w:r>
          </w:p>
        </w:tc>
      </w:tr>
      <w:tr w:rsidR="00531DCC" w:rsidRPr="00EC5353" w:rsidTr="00AE5F60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morning, even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b/>
                <w:bCs/>
                <w:color w:val="000000"/>
                <w:lang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1DCC" w:rsidRPr="00EC5353" w:rsidRDefault="00531DCC" w:rsidP="00AE5F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EC5353">
              <w:rPr>
                <w:rFonts w:ascii="Times New Roman" w:eastAsia="Times New Roman" w:hAnsi="Times New Roman"/>
                <w:color w:val="000000"/>
                <w:lang w:eastAsia="en-AU"/>
              </w:rPr>
              <w:t>e.n.m</w:t>
            </w:r>
          </w:p>
        </w:tc>
      </w:tr>
    </w:tbl>
    <w:p w:rsidR="00531DCC" w:rsidRPr="008A375E" w:rsidRDefault="00531DCC" w:rsidP="00531DCC">
      <w:pPr>
        <w:rPr>
          <w:rFonts w:ascii="Times New Roman" w:hAnsi="Times New Roman"/>
          <w:lang w:val="en-GB"/>
        </w:rPr>
      </w:pPr>
      <w:r w:rsidRPr="008A375E">
        <w:rPr>
          <w:rFonts w:ascii="Times New Roman" w:hAnsi="Times New Roman"/>
          <w:lang w:val="en-GB"/>
        </w:rPr>
        <w:t xml:space="preserve">Values were pooled together for both </w:t>
      </w:r>
      <w:proofErr w:type="spellStart"/>
      <w:r>
        <w:rPr>
          <w:rFonts w:ascii="Times New Roman" w:hAnsi="Times New Roman"/>
          <w:i/>
          <w:lang w:val="en-GB"/>
        </w:rPr>
        <w:t>Acropora</w:t>
      </w:r>
      <w:proofErr w:type="spellEnd"/>
      <w:r>
        <w:rPr>
          <w:rFonts w:ascii="Times New Roman" w:hAnsi="Times New Roman"/>
          <w:i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lang w:val="en-GB"/>
        </w:rPr>
        <w:t>spi</w:t>
      </w:r>
      <w:r w:rsidRPr="008A375E">
        <w:rPr>
          <w:rFonts w:ascii="Times New Roman" w:hAnsi="Times New Roman"/>
          <w:i/>
          <w:lang w:val="en-GB"/>
        </w:rPr>
        <w:t>cifera</w:t>
      </w:r>
      <w:proofErr w:type="spellEnd"/>
      <w:r w:rsidRPr="008A375E">
        <w:rPr>
          <w:rFonts w:ascii="Times New Roman" w:hAnsi="Times New Roman"/>
          <w:lang w:val="en-GB"/>
        </w:rPr>
        <w:t xml:space="preserve"> and </w:t>
      </w:r>
      <w:proofErr w:type="spellStart"/>
      <w:r w:rsidRPr="008A375E">
        <w:rPr>
          <w:rFonts w:ascii="Times New Roman" w:hAnsi="Times New Roman"/>
          <w:i/>
          <w:lang w:val="en-GB"/>
        </w:rPr>
        <w:t>Acropora</w:t>
      </w:r>
      <w:proofErr w:type="spellEnd"/>
      <w:r w:rsidRPr="008A375E">
        <w:rPr>
          <w:rFonts w:ascii="Times New Roman" w:hAnsi="Times New Roman"/>
          <w:i/>
          <w:lang w:val="en-GB"/>
        </w:rPr>
        <w:t xml:space="preserve"> </w:t>
      </w:r>
      <w:proofErr w:type="spellStart"/>
      <w:r w:rsidRPr="008A375E">
        <w:rPr>
          <w:rFonts w:ascii="Times New Roman" w:hAnsi="Times New Roman"/>
          <w:i/>
          <w:lang w:val="en-GB"/>
        </w:rPr>
        <w:t>digitifera</w:t>
      </w:r>
      <w:proofErr w:type="spellEnd"/>
      <w:r w:rsidRPr="008A375E">
        <w:rPr>
          <w:rFonts w:ascii="Times New Roman" w:hAnsi="Times New Roman"/>
          <w:lang w:val="en-GB"/>
        </w:rPr>
        <w:t xml:space="preserve">. Analysis was done with PERMANOVA (Primer). </w:t>
      </w:r>
      <w:proofErr w:type="spellStart"/>
      <w:r w:rsidRPr="008A375E">
        <w:rPr>
          <w:rFonts w:ascii="Times New Roman" w:hAnsi="Times New Roman"/>
          <w:lang w:val="en-GB"/>
        </w:rPr>
        <w:t>E.n.m</w:t>
      </w:r>
      <w:proofErr w:type="spellEnd"/>
      <w:r w:rsidRPr="008A375E">
        <w:rPr>
          <w:rFonts w:ascii="Times New Roman" w:hAnsi="Times New Roman"/>
          <w:lang w:val="en-GB"/>
        </w:rPr>
        <w:t xml:space="preserve"> = evening not measured.</w:t>
      </w:r>
    </w:p>
    <w:p w:rsidR="00531DCC" w:rsidRPr="008A375E" w:rsidRDefault="00531DCC" w:rsidP="00531DCC">
      <w:pPr>
        <w:rPr>
          <w:rFonts w:ascii="Times New Roman" w:hAnsi="Times New Roman"/>
          <w:lang w:val="en-GB"/>
        </w:rPr>
      </w:pPr>
    </w:p>
    <w:p w:rsidR="00004709" w:rsidRPr="00531DCC" w:rsidRDefault="00004709">
      <w:pPr>
        <w:rPr>
          <w:lang w:val="en-GB"/>
        </w:rPr>
      </w:pPr>
      <w:bookmarkStart w:id="0" w:name="_GoBack"/>
      <w:bookmarkEnd w:id="0"/>
    </w:p>
    <w:sectPr w:rsidR="00004709" w:rsidRPr="00531D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CC"/>
    <w:rsid w:val="00000917"/>
    <w:rsid w:val="000030BA"/>
    <w:rsid w:val="00004709"/>
    <w:rsid w:val="00031E00"/>
    <w:rsid w:val="00032AAD"/>
    <w:rsid w:val="000410D2"/>
    <w:rsid w:val="00057159"/>
    <w:rsid w:val="00061555"/>
    <w:rsid w:val="000842AD"/>
    <w:rsid w:val="000A5714"/>
    <w:rsid w:val="000B0048"/>
    <w:rsid w:val="000B1987"/>
    <w:rsid w:val="000D728F"/>
    <w:rsid w:val="000F0000"/>
    <w:rsid w:val="000F4069"/>
    <w:rsid w:val="00113CA2"/>
    <w:rsid w:val="001160D8"/>
    <w:rsid w:val="00116D05"/>
    <w:rsid w:val="00120CEB"/>
    <w:rsid w:val="00131E0F"/>
    <w:rsid w:val="00155361"/>
    <w:rsid w:val="001B5A16"/>
    <w:rsid w:val="001D2987"/>
    <w:rsid w:val="001E6B75"/>
    <w:rsid w:val="00216727"/>
    <w:rsid w:val="00220FB7"/>
    <w:rsid w:val="0022236C"/>
    <w:rsid w:val="002404F8"/>
    <w:rsid w:val="00247914"/>
    <w:rsid w:val="00276D3F"/>
    <w:rsid w:val="002C11C8"/>
    <w:rsid w:val="002E0AEC"/>
    <w:rsid w:val="002E14B6"/>
    <w:rsid w:val="002E2F1D"/>
    <w:rsid w:val="002F0FF4"/>
    <w:rsid w:val="002F2146"/>
    <w:rsid w:val="002F4DA4"/>
    <w:rsid w:val="00311C2E"/>
    <w:rsid w:val="00342963"/>
    <w:rsid w:val="00372697"/>
    <w:rsid w:val="003933E5"/>
    <w:rsid w:val="00397041"/>
    <w:rsid w:val="003A689B"/>
    <w:rsid w:val="003B0483"/>
    <w:rsid w:val="003C4379"/>
    <w:rsid w:val="003E7468"/>
    <w:rsid w:val="0042770E"/>
    <w:rsid w:val="00427EFA"/>
    <w:rsid w:val="00454861"/>
    <w:rsid w:val="004732AF"/>
    <w:rsid w:val="004A469B"/>
    <w:rsid w:val="004C1307"/>
    <w:rsid w:val="004C4635"/>
    <w:rsid w:val="004E0EA9"/>
    <w:rsid w:val="004F2C7D"/>
    <w:rsid w:val="00517B46"/>
    <w:rsid w:val="005247F7"/>
    <w:rsid w:val="0052651A"/>
    <w:rsid w:val="00531DCC"/>
    <w:rsid w:val="00536066"/>
    <w:rsid w:val="005567DA"/>
    <w:rsid w:val="005633C1"/>
    <w:rsid w:val="00577C31"/>
    <w:rsid w:val="0058257F"/>
    <w:rsid w:val="0058406B"/>
    <w:rsid w:val="005A1885"/>
    <w:rsid w:val="005D1632"/>
    <w:rsid w:val="005D1E02"/>
    <w:rsid w:val="006013B8"/>
    <w:rsid w:val="006069FD"/>
    <w:rsid w:val="00642B72"/>
    <w:rsid w:val="00653830"/>
    <w:rsid w:val="006556AC"/>
    <w:rsid w:val="006577DD"/>
    <w:rsid w:val="00666F08"/>
    <w:rsid w:val="00673748"/>
    <w:rsid w:val="00695BFC"/>
    <w:rsid w:val="006A28B0"/>
    <w:rsid w:val="006B436D"/>
    <w:rsid w:val="006B591B"/>
    <w:rsid w:val="006C7B3C"/>
    <w:rsid w:val="006D19EF"/>
    <w:rsid w:val="006D2BC9"/>
    <w:rsid w:val="006D63D9"/>
    <w:rsid w:val="007041E7"/>
    <w:rsid w:val="007206A4"/>
    <w:rsid w:val="00761145"/>
    <w:rsid w:val="00765540"/>
    <w:rsid w:val="0076760A"/>
    <w:rsid w:val="0077077A"/>
    <w:rsid w:val="00773417"/>
    <w:rsid w:val="007964F0"/>
    <w:rsid w:val="00797F35"/>
    <w:rsid w:val="007A05CE"/>
    <w:rsid w:val="007C3151"/>
    <w:rsid w:val="007F590B"/>
    <w:rsid w:val="00807145"/>
    <w:rsid w:val="00812323"/>
    <w:rsid w:val="008438B9"/>
    <w:rsid w:val="008644A0"/>
    <w:rsid w:val="008663DA"/>
    <w:rsid w:val="00885D16"/>
    <w:rsid w:val="008936F7"/>
    <w:rsid w:val="008B253E"/>
    <w:rsid w:val="008B4C1E"/>
    <w:rsid w:val="008D139C"/>
    <w:rsid w:val="008F298D"/>
    <w:rsid w:val="00904F95"/>
    <w:rsid w:val="009257CD"/>
    <w:rsid w:val="009330A8"/>
    <w:rsid w:val="00950566"/>
    <w:rsid w:val="00951D1C"/>
    <w:rsid w:val="009639E9"/>
    <w:rsid w:val="00981069"/>
    <w:rsid w:val="00984557"/>
    <w:rsid w:val="009C75F5"/>
    <w:rsid w:val="009F06D1"/>
    <w:rsid w:val="009F20CF"/>
    <w:rsid w:val="00A146DB"/>
    <w:rsid w:val="00A26842"/>
    <w:rsid w:val="00A41922"/>
    <w:rsid w:val="00A518F5"/>
    <w:rsid w:val="00A5386F"/>
    <w:rsid w:val="00A67065"/>
    <w:rsid w:val="00A81F18"/>
    <w:rsid w:val="00AB4A49"/>
    <w:rsid w:val="00AE0427"/>
    <w:rsid w:val="00B17030"/>
    <w:rsid w:val="00B307CB"/>
    <w:rsid w:val="00B30D28"/>
    <w:rsid w:val="00B50BAD"/>
    <w:rsid w:val="00B55A2F"/>
    <w:rsid w:val="00B819F3"/>
    <w:rsid w:val="00B829F2"/>
    <w:rsid w:val="00B93811"/>
    <w:rsid w:val="00B95390"/>
    <w:rsid w:val="00BA1E26"/>
    <w:rsid w:val="00BA4A31"/>
    <w:rsid w:val="00BB301C"/>
    <w:rsid w:val="00C07DA3"/>
    <w:rsid w:val="00C248D4"/>
    <w:rsid w:val="00C32D98"/>
    <w:rsid w:val="00C96EF0"/>
    <w:rsid w:val="00CB7CA3"/>
    <w:rsid w:val="00CD2C4C"/>
    <w:rsid w:val="00CD2D17"/>
    <w:rsid w:val="00CE0F04"/>
    <w:rsid w:val="00D12B4A"/>
    <w:rsid w:val="00D341B5"/>
    <w:rsid w:val="00D341E6"/>
    <w:rsid w:val="00D40C89"/>
    <w:rsid w:val="00D57C63"/>
    <w:rsid w:val="00D82AD6"/>
    <w:rsid w:val="00DB70C6"/>
    <w:rsid w:val="00DC0553"/>
    <w:rsid w:val="00DC06C3"/>
    <w:rsid w:val="00DC19CC"/>
    <w:rsid w:val="00DE77DA"/>
    <w:rsid w:val="00DF52ED"/>
    <w:rsid w:val="00E02390"/>
    <w:rsid w:val="00E126C5"/>
    <w:rsid w:val="00E158CF"/>
    <w:rsid w:val="00E164C4"/>
    <w:rsid w:val="00E27542"/>
    <w:rsid w:val="00E30A71"/>
    <w:rsid w:val="00E339B6"/>
    <w:rsid w:val="00E5306B"/>
    <w:rsid w:val="00E54C7E"/>
    <w:rsid w:val="00E57BB7"/>
    <w:rsid w:val="00E60CE6"/>
    <w:rsid w:val="00E679DC"/>
    <w:rsid w:val="00E8774F"/>
    <w:rsid w:val="00EA1E32"/>
    <w:rsid w:val="00ED361F"/>
    <w:rsid w:val="00ED5B1C"/>
    <w:rsid w:val="00EE65F4"/>
    <w:rsid w:val="00F30B5B"/>
    <w:rsid w:val="00F354BF"/>
    <w:rsid w:val="00F64A57"/>
    <w:rsid w:val="00F85BFA"/>
    <w:rsid w:val="00FD4BBB"/>
    <w:rsid w:val="00FE1AA8"/>
    <w:rsid w:val="00FE2947"/>
    <w:rsid w:val="00FE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55F8C9-327F-4677-8E75-33F84678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hinrichs</dc:creator>
  <cp:keywords/>
  <dc:description/>
  <cp:lastModifiedBy>saskia hinrichs</cp:lastModifiedBy>
  <cp:revision>1</cp:revision>
  <dcterms:created xsi:type="dcterms:W3CDTF">2013-04-14T00:59:00Z</dcterms:created>
  <dcterms:modified xsi:type="dcterms:W3CDTF">2013-04-14T00:59:00Z</dcterms:modified>
</cp:coreProperties>
</file>